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F53" w:rsidRPr="00357BAD" w:rsidRDefault="00A11E6B" w:rsidP="00B83BBC">
      <w:pPr>
        <w:widowControl/>
        <w:spacing w:line="480" w:lineRule="auto"/>
        <w:jc w:val="both"/>
        <w:rPr>
          <w:rFonts w:ascii="Arial" w:hAnsi="Arial" w:cstheme="minorHAnsi"/>
        </w:rPr>
      </w:pPr>
      <w:r w:rsidRPr="00357BAD">
        <w:rPr>
          <w:rFonts w:ascii="Arial" w:hAnsi="Arial" w:cstheme="minorHAnsi"/>
          <w:noProof/>
        </w:rPr>
        <w:drawing>
          <wp:inline distT="0" distB="0" distL="0" distR="0" wp14:anchorId="4777B577" wp14:editId="56796042">
            <wp:extent cx="6200775" cy="640119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S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3231" cy="6414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F53" w:rsidRPr="00357BAD" w:rsidRDefault="00907F53" w:rsidP="00D531A0">
      <w:pPr>
        <w:spacing w:line="480" w:lineRule="auto"/>
        <w:jc w:val="both"/>
        <w:rPr>
          <w:rFonts w:ascii="Arial" w:hAnsi="Arial" w:cstheme="minorHAnsi"/>
        </w:rPr>
      </w:pPr>
      <w:r w:rsidRPr="00E25510">
        <w:rPr>
          <w:rFonts w:ascii="Arial" w:hAnsi="Arial" w:cs="Arial"/>
          <w:b/>
          <w:sz w:val="22"/>
        </w:rPr>
        <w:t>Supplementary Figure S</w:t>
      </w:r>
      <w:r w:rsidR="003B306B">
        <w:rPr>
          <w:rFonts w:ascii="Arial" w:hAnsi="Arial" w:cs="Arial" w:hint="eastAsia"/>
          <w:b/>
          <w:sz w:val="22"/>
        </w:rPr>
        <w:t>7</w:t>
      </w:r>
      <w:bookmarkStart w:id="0" w:name="_GoBack"/>
      <w:bookmarkEnd w:id="0"/>
      <w:r w:rsidRPr="00E25510">
        <w:rPr>
          <w:rFonts w:ascii="Arial" w:hAnsi="Arial" w:cs="Arial"/>
          <w:b/>
          <w:sz w:val="22"/>
        </w:rPr>
        <w:t>.</w:t>
      </w:r>
      <w:r w:rsidR="00D842C1" w:rsidRPr="00E25510">
        <w:rPr>
          <w:rFonts w:ascii="Arial" w:hAnsi="Arial" w:cs="Arial"/>
          <w:b/>
          <w:sz w:val="22"/>
        </w:rPr>
        <w:t xml:space="preserve"> RAD51, GEN1, TDG, RAD54L, CHEK1, EXO1, NEIL3, and DDB2 presented low expres</w:t>
      </w:r>
      <w:r w:rsidR="004E2A6D" w:rsidRPr="00E25510">
        <w:rPr>
          <w:rFonts w:ascii="Arial" w:hAnsi="Arial" w:cs="Arial"/>
          <w:b/>
          <w:sz w:val="22"/>
        </w:rPr>
        <w:t>sion level in patients with IDH1</w:t>
      </w:r>
      <w:r w:rsidR="00D842C1" w:rsidRPr="00E25510">
        <w:rPr>
          <w:rFonts w:ascii="Arial" w:hAnsi="Arial" w:cs="Arial"/>
          <w:b/>
          <w:sz w:val="22"/>
        </w:rPr>
        <w:t xml:space="preserve"> mutation. </w:t>
      </w:r>
      <w:r w:rsidR="006D020B" w:rsidRPr="00E25510">
        <w:rPr>
          <w:rFonts w:ascii="Arial" w:hAnsi="Arial" w:cs="Arial"/>
          <w:sz w:val="22"/>
        </w:rPr>
        <w:t>Gene expression levels of indicated genes in patients with IDH</w:t>
      </w:r>
      <w:r w:rsidR="004E2A6D" w:rsidRPr="00E25510">
        <w:rPr>
          <w:rFonts w:ascii="Arial" w:hAnsi="Arial" w:cs="Arial"/>
          <w:sz w:val="22"/>
        </w:rPr>
        <w:t>1</w:t>
      </w:r>
      <w:r w:rsidR="006D020B" w:rsidRPr="00E25510">
        <w:rPr>
          <w:rFonts w:ascii="Arial" w:hAnsi="Arial" w:cs="Arial"/>
          <w:sz w:val="22"/>
        </w:rPr>
        <w:t xml:space="preserve"> wild</w:t>
      </w:r>
      <w:r w:rsidR="00E25510">
        <w:rPr>
          <w:rFonts w:ascii="Arial" w:hAnsi="Arial" w:cs="Arial"/>
          <w:sz w:val="22"/>
        </w:rPr>
        <w:t>-</w:t>
      </w:r>
      <w:r w:rsidR="006D020B" w:rsidRPr="00E25510">
        <w:rPr>
          <w:rFonts w:ascii="Arial" w:hAnsi="Arial" w:cs="Arial"/>
          <w:sz w:val="22"/>
        </w:rPr>
        <w:t xml:space="preserve">type or mutation status were analyzed using the </w:t>
      </w:r>
      <w:r w:rsidR="007057D9" w:rsidRPr="00E25510">
        <w:rPr>
          <w:rFonts w:ascii="Arial" w:hAnsi="Arial" w:cs="Arial"/>
          <w:sz w:val="22"/>
        </w:rPr>
        <w:t>CGGA database</w:t>
      </w:r>
      <w:r w:rsidR="0002465D" w:rsidRPr="00E25510">
        <w:rPr>
          <w:rFonts w:ascii="Arial" w:hAnsi="Arial" w:cs="Arial"/>
          <w:sz w:val="22"/>
        </w:rPr>
        <w:t xml:space="preserve"> (</w:t>
      </w:r>
      <w:hyperlink r:id="rId9" w:history="1">
        <w:r w:rsidR="0002465D" w:rsidRPr="00E25510">
          <w:rPr>
            <w:rStyle w:val="a8"/>
            <w:rFonts w:ascii="Arial" w:hAnsi="Arial" w:cs="Arial"/>
            <w:sz w:val="22"/>
          </w:rPr>
          <w:t>http://www.cgga.org.cn/</w:t>
        </w:r>
      </w:hyperlink>
      <w:r w:rsidR="0002465D" w:rsidRPr="00E25510">
        <w:rPr>
          <w:rFonts w:ascii="Arial" w:hAnsi="Arial" w:cs="Arial"/>
          <w:sz w:val="22"/>
        </w:rPr>
        <w:t>) with 693 glioma patients.</w:t>
      </w:r>
    </w:p>
    <w:sectPr w:rsidR="00907F53" w:rsidRPr="00357BAD" w:rsidSect="00C269E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FE9" w:rsidRDefault="002B4FE9" w:rsidP="00356B29">
      <w:r>
        <w:separator/>
      </w:r>
    </w:p>
  </w:endnote>
  <w:endnote w:type="continuationSeparator" w:id="0">
    <w:p w:rsidR="002B4FE9" w:rsidRDefault="002B4FE9" w:rsidP="00356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FE9" w:rsidRDefault="002B4FE9" w:rsidP="00356B29">
      <w:r>
        <w:separator/>
      </w:r>
    </w:p>
  </w:footnote>
  <w:footnote w:type="continuationSeparator" w:id="0">
    <w:p w:rsidR="002B4FE9" w:rsidRDefault="002B4FE9" w:rsidP="00356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32074"/>
    <w:multiLevelType w:val="hybridMultilevel"/>
    <w:tmpl w:val="560446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B1D"/>
    <w:rsid w:val="0000504C"/>
    <w:rsid w:val="0002465D"/>
    <w:rsid w:val="00032B15"/>
    <w:rsid w:val="00066D79"/>
    <w:rsid w:val="00082CAB"/>
    <w:rsid w:val="00092B1D"/>
    <w:rsid w:val="000A7B84"/>
    <w:rsid w:val="000C339F"/>
    <w:rsid w:val="000D4C38"/>
    <w:rsid w:val="00170551"/>
    <w:rsid w:val="001A6587"/>
    <w:rsid w:val="00206E41"/>
    <w:rsid w:val="002111B8"/>
    <w:rsid w:val="00215023"/>
    <w:rsid w:val="0023223A"/>
    <w:rsid w:val="00246D9C"/>
    <w:rsid w:val="00263864"/>
    <w:rsid w:val="00273EC3"/>
    <w:rsid w:val="002B4FE9"/>
    <w:rsid w:val="002C5EFC"/>
    <w:rsid w:val="002D699B"/>
    <w:rsid w:val="00301571"/>
    <w:rsid w:val="00321039"/>
    <w:rsid w:val="0033449A"/>
    <w:rsid w:val="00356B29"/>
    <w:rsid w:val="00356EE4"/>
    <w:rsid w:val="00357A9A"/>
    <w:rsid w:val="00357BAD"/>
    <w:rsid w:val="00376AFB"/>
    <w:rsid w:val="003B0661"/>
    <w:rsid w:val="003B306B"/>
    <w:rsid w:val="003D62BF"/>
    <w:rsid w:val="003F29B6"/>
    <w:rsid w:val="003F6B6A"/>
    <w:rsid w:val="00417B0E"/>
    <w:rsid w:val="00430A46"/>
    <w:rsid w:val="004313DC"/>
    <w:rsid w:val="00432EBF"/>
    <w:rsid w:val="00466BA3"/>
    <w:rsid w:val="00490755"/>
    <w:rsid w:val="004D7BD3"/>
    <w:rsid w:val="004E2A6D"/>
    <w:rsid w:val="004E3F8C"/>
    <w:rsid w:val="004F2650"/>
    <w:rsid w:val="004F7C18"/>
    <w:rsid w:val="00504001"/>
    <w:rsid w:val="00560A58"/>
    <w:rsid w:val="00575AFD"/>
    <w:rsid w:val="00583571"/>
    <w:rsid w:val="00593F4F"/>
    <w:rsid w:val="005B461E"/>
    <w:rsid w:val="00692B79"/>
    <w:rsid w:val="006D020B"/>
    <w:rsid w:val="007057D9"/>
    <w:rsid w:val="007133DC"/>
    <w:rsid w:val="00772E48"/>
    <w:rsid w:val="00796939"/>
    <w:rsid w:val="007A71B9"/>
    <w:rsid w:val="00800A76"/>
    <w:rsid w:val="00811ABD"/>
    <w:rsid w:val="0086095D"/>
    <w:rsid w:val="0087786E"/>
    <w:rsid w:val="008C33C8"/>
    <w:rsid w:val="008D1E94"/>
    <w:rsid w:val="008F376F"/>
    <w:rsid w:val="008F4AAD"/>
    <w:rsid w:val="009030C3"/>
    <w:rsid w:val="00907F53"/>
    <w:rsid w:val="00946C22"/>
    <w:rsid w:val="00947A16"/>
    <w:rsid w:val="0096017B"/>
    <w:rsid w:val="00960CC4"/>
    <w:rsid w:val="009678AC"/>
    <w:rsid w:val="00975BE3"/>
    <w:rsid w:val="00983048"/>
    <w:rsid w:val="00985EE4"/>
    <w:rsid w:val="00995DA7"/>
    <w:rsid w:val="009C035E"/>
    <w:rsid w:val="009C59E1"/>
    <w:rsid w:val="009C70FB"/>
    <w:rsid w:val="009D0E0A"/>
    <w:rsid w:val="00A11E6B"/>
    <w:rsid w:val="00A17E09"/>
    <w:rsid w:val="00A7667B"/>
    <w:rsid w:val="00A83C73"/>
    <w:rsid w:val="00A96210"/>
    <w:rsid w:val="00AB5329"/>
    <w:rsid w:val="00AD60F9"/>
    <w:rsid w:val="00AE1C44"/>
    <w:rsid w:val="00B042D0"/>
    <w:rsid w:val="00B44232"/>
    <w:rsid w:val="00B50174"/>
    <w:rsid w:val="00B83BBC"/>
    <w:rsid w:val="00BD2B22"/>
    <w:rsid w:val="00BE6CB4"/>
    <w:rsid w:val="00C0138C"/>
    <w:rsid w:val="00C014C6"/>
    <w:rsid w:val="00C073AB"/>
    <w:rsid w:val="00C269EA"/>
    <w:rsid w:val="00C37081"/>
    <w:rsid w:val="00C5489B"/>
    <w:rsid w:val="00C71F32"/>
    <w:rsid w:val="00C735FC"/>
    <w:rsid w:val="00CB4C8E"/>
    <w:rsid w:val="00CD1E8E"/>
    <w:rsid w:val="00CD547B"/>
    <w:rsid w:val="00CD7E00"/>
    <w:rsid w:val="00CF00A4"/>
    <w:rsid w:val="00CF5A4D"/>
    <w:rsid w:val="00D20A89"/>
    <w:rsid w:val="00D34942"/>
    <w:rsid w:val="00D531A0"/>
    <w:rsid w:val="00D842C1"/>
    <w:rsid w:val="00D850BF"/>
    <w:rsid w:val="00DC6305"/>
    <w:rsid w:val="00DE6B0A"/>
    <w:rsid w:val="00E25510"/>
    <w:rsid w:val="00E268E7"/>
    <w:rsid w:val="00E70D6C"/>
    <w:rsid w:val="00EA6684"/>
    <w:rsid w:val="00F010CF"/>
    <w:rsid w:val="00F04A60"/>
    <w:rsid w:val="00F21D0D"/>
    <w:rsid w:val="00F258B8"/>
    <w:rsid w:val="00F51546"/>
    <w:rsid w:val="00F5763A"/>
    <w:rsid w:val="00F61437"/>
    <w:rsid w:val="00F7106F"/>
    <w:rsid w:val="00F74C1C"/>
    <w:rsid w:val="00F76F5A"/>
    <w:rsid w:val="00F811A5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6FA8CAA2-BF2F-4E9A-9ADC-D86D4D3E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56B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56B29"/>
    <w:rPr>
      <w:sz w:val="20"/>
      <w:szCs w:val="20"/>
    </w:rPr>
  </w:style>
  <w:style w:type="character" w:styleId="a8">
    <w:name w:val="Hyperlink"/>
    <w:basedOn w:val="a0"/>
    <w:uiPriority w:val="99"/>
    <w:unhideWhenUsed/>
    <w:rsid w:val="0002465D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37081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37081"/>
    <w:rPr>
      <w:rFonts w:ascii="Microsoft JhengHei UI" w:eastAsia="Microsoft JhengHei U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269EA"/>
  </w:style>
  <w:style w:type="paragraph" w:styleId="ac">
    <w:name w:val="List Paragraph"/>
    <w:basedOn w:val="a"/>
    <w:uiPriority w:val="34"/>
    <w:qFormat/>
    <w:rsid w:val="00C073A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cgga.org.cn/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C07EB-4824-4B0D-8965-80015F267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TMU</cp:lastModifiedBy>
  <cp:revision>4</cp:revision>
  <dcterms:created xsi:type="dcterms:W3CDTF">2021-08-27T03:04:00Z</dcterms:created>
  <dcterms:modified xsi:type="dcterms:W3CDTF">2021-09-14T15:56:00Z</dcterms:modified>
</cp:coreProperties>
</file>